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00"/>
        <w:contextualSpacing/>
        <w:jc w:val="both"/>
        <w:rPr>
          <w:rFonts w:ascii="Times New Roman" w:hAnsi="Times New Roman" w:cs="Times New Roman"/>
          <w:b/>
          <w:b/>
          <w:sz w:val="18"/>
          <w:szCs w:val="18"/>
          <w:lang w:val="en-GB"/>
        </w:rPr>
      </w:pPr>
      <w:r>
        <w:rPr>
          <w:rFonts w:cs="Times New Roman" w:ascii="Times New Roman" w:hAnsi="Times New Roman"/>
          <w:b/>
          <w:sz w:val="18"/>
          <w:szCs w:val="18"/>
          <w:lang w:val="en-GB"/>
        </w:rPr>
      </w:r>
    </w:p>
    <w:p>
      <w:pPr>
        <w:pStyle w:val="Normal"/>
        <w:spacing w:lineRule="auto" w:line="240" w:before="0" w:after="200"/>
        <w:ind w:left="-851" w:hanging="0"/>
        <w:contextualSpacing/>
        <w:jc w:val="both"/>
        <w:rPr>
          <w:rFonts w:ascii="Times New Roman" w:hAnsi="Times New Roman" w:eastAsia="Times New Roman" w:cs="Times New Roman"/>
          <w:b/>
          <w:b/>
          <w:sz w:val="16"/>
          <w:szCs w:val="16"/>
          <w:lang w:val="en-GB" w:eastAsia="ar-SA"/>
        </w:rPr>
      </w:pPr>
      <w:r>
        <w:rPr>
          <w:rFonts w:eastAsia="Times New Roman" w:cs="Times New Roman" w:ascii="Times New Roman" w:hAnsi="Times New Roman"/>
          <w:b/>
          <w:sz w:val="16"/>
          <w:szCs w:val="16"/>
          <w:lang w:val="en-GB" w:eastAsia="ar-SA"/>
        </w:rPr>
        <w:t>Table S1</w:t>
      </w:r>
    </w:p>
    <w:tbl>
      <w:tblPr>
        <w:tblW w:w="9053" w:type="dxa"/>
        <w:jc w:val="left"/>
        <w:tblInd w:w="-96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1"/>
        <w:gridCol w:w="1111"/>
        <w:gridCol w:w="1111"/>
        <w:gridCol w:w="988"/>
        <w:gridCol w:w="1432"/>
        <w:gridCol w:w="1432"/>
        <w:gridCol w:w="728"/>
      </w:tblGrid>
      <w:tr>
        <w:trPr>
          <w:trHeight w:val="367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ar-SA"/>
              </w:rPr>
            </w:r>
          </w:p>
        </w:tc>
        <w:tc>
          <w:tcPr>
            <w:tcW w:w="22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ar-SA"/>
              </w:rPr>
              <w:t>2008-2013</w:t>
            </w:r>
          </w:p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Cs/>
                <w:sz w:val="16"/>
                <w:szCs w:val="16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ar-SA"/>
              </w:rPr>
              <w:t>(n=149)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sz w:val="16"/>
                <w:szCs w:val="16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sz w:val="16"/>
                <w:szCs w:val="16"/>
                <w:lang w:eastAsia="ar-SA"/>
              </w:rPr>
            </w:r>
          </w:p>
        </w:tc>
        <w:tc>
          <w:tcPr>
            <w:tcW w:w="28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Cs/>
                <w:sz w:val="16"/>
                <w:szCs w:val="16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sz w:val="16"/>
                <w:szCs w:val="16"/>
                <w:lang w:eastAsia="ar-SA"/>
              </w:rPr>
              <w:t>2014-2019</w:t>
            </w:r>
          </w:p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Cs/>
                <w:sz w:val="16"/>
                <w:szCs w:val="16"/>
                <w:lang w:eastAsia="ar-SA"/>
              </w:rPr>
              <w:t>(n=181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sz w:val="16"/>
                <w:szCs w:val="16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sz w:val="16"/>
                <w:szCs w:val="16"/>
                <w:lang w:eastAsia="ar-SA"/>
              </w:rPr>
            </w:r>
          </w:p>
        </w:tc>
      </w:tr>
      <w:tr>
        <w:trPr>
          <w:trHeight w:val="367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16"/>
                <w:szCs w:val="16"/>
                <w:lang w:val="en-GB" w:eastAsia="ar-SA"/>
              </w:rPr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Cs/>
                <w:sz w:val="16"/>
                <w:szCs w:val="16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sz w:val="16"/>
                <w:szCs w:val="16"/>
                <w:lang w:eastAsia="ar-SA"/>
              </w:rPr>
              <w:t>Alive</w:t>
            </w:r>
          </w:p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Cs/>
                <w:sz w:val="16"/>
                <w:szCs w:val="16"/>
                <w:lang w:eastAsia="ar-SA"/>
              </w:rPr>
              <w:t>(n= 83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Cs/>
                <w:sz w:val="16"/>
                <w:szCs w:val="16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sz w:val="16"/>
                <w:szCs w:val="16"/>
                <w:lang w:eastAsia="ar-SA"/>
              </w:rPr>
              <w:t>Dead</w:t>
            </w:r>
          </w:p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Cs/>
                <w:sz w:val="16"/>
                <w:szCs w:val="16"/>
                <w:lang w:eastAsia="ar-SA"/>
              </w:rPr>
              <w:t>(n=66)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sz w:val="16"/>
                <w:szCs w:val="16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sz w:val="16"/>
                <w:szCs w:val="16"/>
                <w:lang w:eastAsia="ar-SA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i/>
                <w:iCs/>
                <w:sz w:val="16"/>
                <w:szCs w:val="16"/>
                <w:vertAlign w:val="superscript"/>
                <w:lang w:eastAsia="ar-SA"/>
              </w:rPr>
              <w:t>a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Cs/>
                <w:sz w:val="16"/>
                <w:szCs w:val="16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sz w:val="16"/>
                <w:szCs w:val="16"/>
                <w:lang w:eastAsia="ar-SA"/>
              </w:rPr>
              <w:t>Alive</w:t>
            </w:r>
          </w:p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Cs/>
                <w:sz w:val="16"/>
                <w:szCs w:val="16"/>
                <w:lang w:eastAsia="ar-SA"/>
              </w:rPr>
              <w:t>(n= 137)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Cs/>
                <w:sz w:val="16"/>
                <w:szCs w:val="16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sz w:val="16"/>
                <w:szCs w:val="16"/>
                <w:lang w:eastAsia="ar-SA"/>
              </w:rPr>
              <w:t>Dead</w:t>
            </w:r>
          </w:p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Cs/>
                <w:sz w:val="16"/>
                <w:szCs w:val="16"/>
                <w:lang w:eastAsia="ar-SA"/>
              </w:rPr>
              <w:t>(n=44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6"/>
                <w:szCs w:val="16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6"/>
                <w:szCs w:val="16"/>
                <w:lang w:eastAsia="ar-SA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i/>
                <w:sz w:val="16"/>
                <w:szCs w:val="16"/>
                <w:vertAlign w:val="superscript"/>
                <w:lang w:eastAsia="ar-SA"/>
              </w:rPr>
              <w:t>b</w:t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ar-SA"/>
              </w:rPr>
              <w:t>Gender</w:t>
            </w:r>
          </w:p>
          <w:p>
            <w:pPr>
              <w:pStyle w:val="Normal"/>
              <w:suppressAutoHyphens w:val="true"/>
              <w:spacing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4"/>
                <w:szCs w:val="14"/>
                <w:lang w:eastAsia="ar-SA"/>
              </w:rPr>
              <w:t xml:space="preserve">          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4"/>
                <w:szCs w:val="14"/>
                <w:lang w:eastAsia="ar-SA"/>
              </w:rPr>
              <w:t>Males</w:t>
            </w:r>
          </w:p>
          <w:p>
            <w:pPr>
              <w:pStyle w:val="Normal"/>
              <w:suppressAutoHyphens w:val="true"/>
              <w:spacing w:before="0" w:after="0"/>
              <w:jc w:val="both"/>
              <w:rPr>
                <w:rFonts w:ascii="Times New Roman" w:hAnsi="Times New Roman" w:eastAsia="Times New Roman" w:cs="Times New Roman"/>
                <w:bCs/>
                <w:color w:val="000000"/>
                <w:sz w:val="14"/>
                <w:szCs w:val="1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4"/>
                <w:szCs w:val="14"/>
                <w:lang w:eastAsia="ar-SA"/>
              </w:rPr>
              <w:t xml:space="preserve">          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4"/>
                <w:szCs w:val="14"/>
                <w:lang w:eastAsia="ar-SA"/>
              </w:rPr>
              <w:t>Females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4"/>
                <w:szCs w:val="1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4"/>
                <w:szCs w:val="14"/>
                <w:lang w:eastAsia="ar-SA"/>
              </w:rPr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eastAsia="ar-SA"/>
              </w:rPr>
              <w:t>58 (69.9%)</w:t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eastAsia="ar-SA"/>
              </w:rPr>
              <w:t>25 (30.1%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eastAsia="ar-SA"/>
              </w:rPr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eastAsia="ar-SA"/>
              </w:rPr>
              <w:t>39 (59.1%)</w:t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eastAsia="ar-SA"/>
              </w:rPr>
              <w:t>27 (40.9%)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eastAsia="ar-SA"/>
              </w:rPr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eastAsia="ar-SA"/>
              </w:rPr>
              <w:t>0.115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eastAsia="ar-SA"/>
              </w:rPr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eastAsia="ar-SA"/>
              </w:rPr>
              <w:t>93 (67.9%)</w:t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eastAsia="ar-SA"/>
              </w:rPr>
              <w:t>44 (32.1%)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eastAsia="ar-SA"/>
              </w:rPr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eastAsia="ar-SA"/>
              </w:rPr>
              <w:t>29 (65.9%)</w:t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eastAsia="ar-SA"/>
              </w:rPr>
              <w:t>15 (34.1%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eastAsia="ar-SA"/>
              </w:rPr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eastAsia="ar-SA"/>
              </w:rPr>
              <w:t>0.472</w:t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eastAsia="ar-SA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snapToGrid w:val="false"/>
              <w:spacing w:lineRule="auto" w:line="240"/>
              <w:jc w:val="both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Arterial hypertension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eastAsia="ar-SA"/>
              </w:rPr>
              <w:t>72 (86.7%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eastAsia="ar-SA"/>
              </w:rPr>
              <w:t>63 (95.5%)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eastAsia="ar-SA"/>
              </w:rPr>
              <w:t>0.061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eastAsia="ar-SA"/>
              </w:rPr>
              <w:t>106 (77.4%)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eastAsia="ar-SA"/>
              </w:rPr>
              <w:t>41 (93.2%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eastAsia="ar-SA"/>
              </w:rPr>
              <w:t>0.013</w:t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snapToGrid w:val="false"/>
              <w:spacing w:lineRule="auto" w:line="240"/>
              <w:jc w:val="both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Dyslipidemia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eastAsia="ar-SA"/>
              </w:rPr>
              <w:t>70 (84.3%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eastAsia="ar-SA"/>
              </w:rPr>
              <w:t>57 (86.4%)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eastAsia="ar-SA"/>
              </w:rPr>
              <w:t>0.457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eastAsia="ar-SA"/>
              </w:rPr>
              <w:t>89 (65%)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eastAsia="ar-SA"/>
              </w:rPr>
              <w:t>31 (70.5%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eastAsia="ar-SA"/>
              </w:rPr>
              <w:t>0.316</w:t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snapToGrid w:val="false"/>
              <w:spacing w:lineRule="auto" w:line="240"/>
              <w:jc w:val="both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ardiovascular disease</w:t>
            </w:r>
          </w:p>
          <w:p>
            <w:pPr>
              <w:pStyle w:val="Normale1"/>
              <w:snapToGrid w:val="false"/>
              <w:spacing w:lineRule="auto" w:line="240"/>
              <w:jc w:val="right"/>
              <w:rPr>
                <w:sz w:val="14"/>
                <w:szCs w:val="14"/>
              </w:rPr>
            </w:pPr>
            <w:r>
              <w:rPr>
                <w:rFonts w:eastAsia="Times New Roman"/>
                <w:b/>
                <w:sz w:val="14"/>
                <w:szCs w:val="14"/>
              </w:rPr>
              <w:t xml:space="preserve">            </w:t>
            </w:r>
            <w:r>
              <w:rPr>
                <w:sz w:val="14"/>
                <w:szCs w:val="14"/>
              </w:rPr>
              <w:t>Myocardial infarction</w:t>
            </w:r>
          </w:p>
          <w:p>
            <w:pPr>
              <w:pStyle w:val="Normale1"/>
              <w:snapToGrid w:val="false"/>
              <w:spacing w:lineRule="auto" w:line="240"/>
              <w:jc w:val="right"/>
              <w:rPr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 xml:space="preserve">            </w:t>
            </w:r>
            <w:r>
              <w:rPr>
                <w:sz w:val="14"/>
                <w:szCs w:val="14"/>
              </w:rPr>
              <w:t>Stroke</w:t>
            </w:r>
          </w:p>
          <w:p>
            <w:pPr>
              <w:pStyle w:val="Normale1"/>
              <w:snapToGrid w:val="false"/>
              <w:spacing w:lineRule="auto" w:line="240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 xml:space="preserve">            </w:t>
            </w:r>
            <w:r>
              <w:rPr>
                <w:sz w:val="14"/>
                <w:szCs w:val="14"/>
              </w:rPr>
              <w:t>Cardiac insufficiency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color w:val="000000"/>
                <w:sz w:val="14"/>
                <w:szCs w:val="14"/>
                <w:lang w:val="en-GB" w:eastAsia="ar-SA"/>
              </w:rPr>
            </w:r>
          </w:p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25 (30.1%)</w:t>
            </w:r>
          </w:p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 xml:space="preserve">0 </w:t>
            </w:r>
          </w:p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</w:r>
          </w:p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28 (42.4%)</w:t>
            </w:r>
          </w:p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3 (4.5%)</w:t>
            </w:r>
          </w:p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 xml:space="preserve">0 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</w:r>
          </w:p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0.083</w:t>
            </w:r>
          </w:p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0.085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</w:r>
          </w:p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33 (24.1%)</w:t>
            </w:r>
          </w:p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13 (9.5%)</w:t>
            </w:r>
          </w:p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0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</w:r>
          </w:p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19 (43.2%)</w:t>
            </w:r>
          </w:p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4 (9.1%)</w:t>
            </w:r>
          </w:p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1 (2.3%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</w:r>
          </w:p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0.014</w:t>
            </w:r>
          </w:p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0.602</w:t>
            </w:r>
          </w:p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0.075</w:t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snapToGrid w:val="false"/>
              <w:spacing w:lineRule="auto" w:line="240"/>
              <w:jc w:val="both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moking</w:t>
            </w:r>
          </w:p>
          <w:p>
            <w:pPr>
              <w:pStyle w:val="Normale1"/>
              <w:snapToGrid w:val="false"/>
              <w:spacing w:lineRule="auto" w:line="240"/>
              <w:jc w:val="right"/>
              <w:rPr/>
            </w:pPr>
            <w:r>
              <w:rPr>
                <w:rFonts w:eastAsia="Times New Roman"/>
                <w:b/>
                <w:sz w:val="14"/>
                <w:szCs w:val="14"/>
              </w:rPr>
              <w:t xml:space="preserve">              </w:t>
            </w:r>
            <w:r>
              <w:rPr>
                <w:sz w:val="14"/>
                <w:szCs w:val="14"/>
              </w:rPr>
              <w:t>Current</w:t>
            </w:r>
          </w:p>
          <w:p>
            <w:pPr>
              <w:pStyle w:val="Normale1"/>
              <w:snapToGrid w:val="false"/>
              <w:spacing w:lineRule="auto" w:line="240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 xml:space="preserve">              </w:t>
            </w:r>
            <w:r>
              <w:rPr>
                <w:sz w:val="14"/>
                <w:szCs w:val="14"/>
              </w:rPr>
              <w:t>Former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Cs/>
                <w:color w:val="000000"/>
                <w:sz w:val="14"/>
                <w:szCs w:val="1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color w:val="000000"/>
                <w:sz w:val="14"/>
                <w:szCs w:val="14"/>
                <w:lang w:eastAsia="ar-SA"/>
              </w:rPr>
            </w:r>
          </w:p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eastAsia="ar-SA"/>
              </w:rPr>
              <w:t>19 (22.9%)</w:t>
            </w:r>
          </w:p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eastAsia="ar-SA"/>
              </w:rPr>
              <w:t>2 (2.4%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eastAsia="ar-SA"/>
              </w:rPr>
            </w:r>
          </w:p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eastAsia="ar-SA"/>
              </w:rPr>
              <w:t>15 (22.7%)</w:t>
            </w:r>
          </w:p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eastAsia="ar-SA"/>
              </w:rPr>
              <w:t>2 (3%)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eastAsia="ar-SA"/>
              </w:rPr>
            </w:r>
          </w:p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eastAsia="ar-SA"/>
              </w:rPr>
              <w:t>0.973</w:t>
            </w:r>
          </w:p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eastAsia="ar-SA"/>
              </w:rPr>
              <w:t>0.599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eastAsia="ar-SA"/>
              </w:rPr>
            </w:r>
          </w:p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eastAsia="ar-SA"/>
              </w:rPr>
              <w:t>40 (29.2%)</w:t>
            </w:r>
          </w:p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eastAsia="ar-SA"/>
              </w:rPr>
              <w:t>41 (29.9%)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eastAsia="ar-SA"/>
              </w:rPr>
            </w:r>
          </w:p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eastAsia="ar-SA"/>
              </w:rPr>
              <w:t>10 (22.7%)</w:t>
            </w:r>
          </w:p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eastAsia="ar-SA"/>
              </w:rPr>
              <w:t>12 (27.3%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eastAsia="ar-SA"/>
              </w:rPr>
            </w:r>
          </w:p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eastAsia="ar-SA"/>
              </w:rPr>
              <w:t>0.419</w:t>
            </w:r>
          </w:p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eastAsia="ar-SA"/>
              </w:rPr>
              <w:t>0.447</w:t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val="en-GB" w:eastAsia="ar-SA"/>
              </w:rPr>
              <w:t>Chronic kidney disease</w:t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4"/>
                <w:szCs w:val="14"/>
                <w:lang w:val="en-GB" w:eastAsia="ar-SA"/>
              </w:rPr>
              <w:t>Mild</w:t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4"/>
                <w:szCs w:val="14"/>
                <w:lang w:val="en-GB" w:eastAsia="ar-SA"/>
              </w:rPr>
              <w:t>Moderate</w:t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4"/>
                <w:szCs w:val="14"/>
                <w:lang w:val="en-GB" w:eastAsia="ar-SA"/>
              </w:rPr>
              <w:t>Severe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14"/>
                <w:szCs w:val="14"/>
                <w:lang w:val="en-GB" w:eastAsia="ar-SA"/>
              </w:rPr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29 (34.9%)</w:t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13 (15.7%)</w:t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1 (1.2%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23 (34.8%)</w:t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21 (31.8%)</w:t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10 (15.2%)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0.565</w:t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0.016</w:t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0.001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32 (23.4%)</w:t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30 (21.9%)</w:t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8 (5.8%)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10 (22.7%)</w:t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12 (27.3%)</w:t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6 (13.6%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0.555</w:t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0.294</w:t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0.091</w:t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val="en-GB" w:eastAsia="ar-SA"/>
              </w:rPr>
              <w:t>SIRS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10 (12%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14 (21.2%)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0.099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22 (16.1%)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8 (18.2%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0.451</w:t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val="en-GB" w:eastAsia="ar-SA"/>
              </w:rPr>
              <w:t>Peripheral vascular disease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29 (34.9%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38 (57.6%)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0.005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82 (59.9%)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31 (70.5%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0.139</w:t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ar-SA"/>
              </w:rPr>
              <w:t>Retinopathy</w:t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ar-SA"/>
              </w:rPr>
              <w:t xml:space="preserve">         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4"/>
                <w:szCs w:val="14"/>
                <w:lang w:eastAsia="ar-SA"/>
              </w:rPr>
              <w:t>Mild non-proliferative</w:t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4"/>
                <w:szCs w:val="14"/>
                <w:lang w:eastAsia="ar-SA"/>
              </w:rPr>
              <w:t>Moderate non-proliferative</w:t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4"/>
                <w:szCs w:val="14"/>
                <w:lang w:eastAsia="ar-SA"/>
              </w:rPr>
              <w:t>Proliferative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14"/>
                <w:szCs w:val="1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14"/>
                <w:szCs w:val="14"/>
                <w:lang w:eastAsia="ar-SA"/>
              </w:rPr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eastAsia="ar-SA"/>
              </w:rPr>
              <w:t>22 (26.5%)</w:t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eastAsia="ar-SA"/>
              </w:rPr>
              <w:t>7 (8.4%)</w:t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eastAsia="ar-SA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eastAsia="ar-SA"/>
              </w:rPr>
              <w:t>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eastAsia="ar-SA"/>
              </w:rPr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eastAsia="ar-SA"/>
              </w:rPr>
              <w:t>14 (21.2%)</w:t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eastAsia="ar-SA"/>
              </w:rPr>
              <w:t>10 (15.2%)</w:t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eastAsia="ar-SA"/>
              </w:rPr>
              <w:t>10 (9%)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eastAsia="ar-SA"/>
              </w:rPr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eastAsia="ar-SA"/>
              </w:rPr>
              <w:t>0.290</w:t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eastAsia="ar-SA"/>
              </w:rPr>
              <w:t>0.154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eastAsia="ar-SA"/>
              </w:rPr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eastAsia="ar-SA"/>
              </w:rPr>
              <w:t>11 (8%)</w:t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eastAsia="ar-SA"/>
              </w:rPr>
              <w:t>3 (2.2%)</w:t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eastAsia="ar-SA"/>
              </w:rPr>
              <w:t>25 (18.2%)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eastAsia="ar-SA"/>
              </w:rPr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eastAsia="ar-SA"/>
              </w:rPr>
              <w:t>1 (2.3%)</w:t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eastAsia="ar-SA"/>
              </w:rPr>
              <w:t>0</w:t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eastAsia="ar-SA"/>
              </w:rPr>
              <w:t>0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eastAsia="ar-SA"/>
              </w:rPr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eastAsia="ar-SA"/>
              </w:rPr>
              <w:t>0.162</w:t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eastAsia="ar-SA"/>
              </w:rPr>
              <w:t>0.431</w:t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eastAsia="ar-SA"/>
              </w:rPr>
              <w:t>0.325</w:t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ar-SA"/>
              </w:rPr>
              <w:t>Hypolipidemic therapy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eastAsia="ar-SA"/>
              </w:rPr>
              <w:t>69 (83.1%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eastAsia="ar-SA"/>
              </w:rPr>
              <w:t>58 (87.9%)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eastAsia="ar-SA"/>
              </w:rPr>
              <w:t>0.283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eastAsia="ar-SA"/>
              </w:rPr>
              <w:t>97 (70.8%)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eastAsia="ar-SA"/>
              </w:rPr>
              <w:t>33 (75%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eastAsia="ar-SA"/>
              </w:rPr>
              <w:t>0.370</w:t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ar-SA"/>
              </w:rPr>
              <w:t>Antiplatelet therapy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eastAsia="ar-SA"/>
              </w:rPr>
              <w:t>69 (83.1%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eastAsia="ar-SA"/>
              </w:rPr>
              <w:t>58 (87.9%)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eastAsia="ar-SA"/>
              </w:rPr>
              <w:t>0.283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eastAsia="ar-SA"/>
              </w:rPr>
              <w:t>119 (86.9%)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eastAsia="ar-SA"/>
              </w:rPr>
              <w:t>43 (97.7%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eastAsia="ar-SA"/>
              </w:rPr>
              <w:t>0.029</w:t>
            </w:r>
          </w:p>
        </w:tc>
      </w:tr>
      <w:tr>
        <w:trPr>
          <w:trHeight w:val="952" w:hRule="atLeast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val="en-GB" w:eastAsia="ar-SA"/>
              </w:rPr>
              <w:t>Diabetic treatment</w:t>
            </w:r>
          </w:p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4"/>
                <w:szCs w:val="14"/>
                <w:lang w:val="en-GB" w:eastAsia="ar-SA"/>
              </w:rPr>
              <w:t>Oral hypoglycaemic agents</w:t>
            </w:r>
          </w:p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4"/>
                <w:szCs w:val="14"/>
                <w:lang w:val="en-GB" w:eastAsia="ar-SA"/>
              </w:rPr>
              <w:t>Basal-bolus insulin</w:t>
            </w:r>
          </w:p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4"/>
                <w:szCs w:val="14"/>
                <w:lang w:val="en-GB" w:eastAsia="ar-SA"/>
              </w:rPr>
              <w:t>Oral hypoglycaemic agents + long-acting insulin</w:t>
            </w:r>
          </w:p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val="en-GB" w:eastAsia="ar-SA"/>
              </w:rPr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20 (24.1%)</w:t>
            </w:r>
          </w:p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38 (45.8%)</w:t>
            </w:r>
          </w:p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25 (30.1%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8 (12.1%)</w:t>
            </w:r>
          </w:p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42 (63.6%)</w:t>
            </w:r>
          </w:p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16 (24.2%)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</w:r>
          </w:p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</w:r>
          </w:p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0.048</w:t>
            </w:r>
          </w:p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0.022</w:t>
            </w:r>
          </w:p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0.271</w:t>
            </w:r>
          </w:p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</w:r>
          </w:p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</w:r>
          </w:p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12 (8.8%)</w:t>
            </w:r>
          </w:p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98 (71.5%)</w:t>
            </w:r>
          </w:p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27 (19.7%)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</w:r>
          </w:p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</w:r>
          </w:p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4 (9.1%)</w:t>
            </w:r>
          </w:p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36 (81.8%)</w:t>
            </w:r>
          </w:p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4 (9.1%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</w:r>
          </w:p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</w:r>
          </w:p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0.577</w:t>
            </w:r>
          </w:p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0.122</w:t>
            </w:r>
          </w:p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0.077</w:t>
            </w:r>
          </w:p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val="en-GB" w:eastAsia="ar-SA"/>
              </w:rPr>
              <w:t>Lesion type</w:t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4"/>
                <w:szCs w:val="14"/>
                <w:lang w:val="en-GB" w:eastAsia="ar-SA"/>
              </w:rPr>
              <w:t>Hischaemic</w:t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4"/>
                <w:szCs w:val="14"/>
                <w:lang w:val="en-GB" w:eastAsia="ar-SA"/>
              </w:rPr>
              <w:t>Neuropathic</w:t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4"/>
                <w:szCs w:val="14"/>
                <w:lang w:val="en-GB" w:eastAsia="ar-SA"/>
              </w:rPr>
              <w:t>Neurohischaemic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14"/>
                <w:szCs w:val="14"/>
                <w:lang w:val="en-GB" w:eastAsia="ar-SA"/>
              </w:rPr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3 (3.6%)</w:t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36 (43.4%)</w:t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44 (53%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4 (6.1%)</w:t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18 (27.3%)</w:t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43 (65.2%)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0.374</w:t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0.031</w:t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0.092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14 (10.2%)</w:t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46 (33.6%)</w:t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77 (56.2%)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8 (18.2%)</w:t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6 (13.6%)</w:t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30 (68.2%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0.128</w:t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0.007</w:t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0.109</w:t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val="en-GB" w:eastAsia="ar-SA"/>
              </w:rPr>
              <w:t>Affected foot</w:t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4"/>
                <w:szCs w:val="14"/>
                <w:lang w:val="en-GB" w:eastAsia="ar-SA"/>
              </w:rPr>
              <w:t>Right</w:t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4"/>
                <w:szCs w:val="14"/>
                <w:lang w:val="en-GB" w:eastAsia="ar-SA"/>
              </w:rPr>
              <w:t>Left</w:t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4"/>
                <w:szCs w:val="14"/>
                <w:lang w:val="en-GB" w:eastAsia="ar-SA"/>
              </w:rPr>
              <w:t>Both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14"/>
                <w:szCs w:val="14"/>
                <w:lang w:val="en-GB" w:eastAsia="ar-SA"/>
              </w:rPr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34 (41%)</w:t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43 (51.8%)</w:t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6 (7.2%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33 (50%)</w:t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24 (36.4%)</w:t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9 (13.6%)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0.175</w:t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0.061</w:t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0.155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70 (51.1%)</w:t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55 (40.1%)</w:t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11 (8%)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21 (47.7%)</w:t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16 (36.4%)</w:t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7 (15.9%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0.415</w:t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0.396</w:t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0.112</w:t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val="en-GB" w:eastAsia="ar-SA"/>
              </w:rPr>
              <w:t>Lesion area</w:t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4"/>
                <w:szCs w:val="14"/>
                <w:lang w:val="en-GB" w:eastAsia="ar-SA"/>
              </w:rPr>
              <w:t>I toe</w:t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4"/>
                <w:szCs w:val="14"/>
                <w:lang w:val="en-GB" w:eastAsia="ar-SA"/>
              </w:rPr>
              <w:t>Distal extremities</w:t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4"/>
                <w:szCs w:val="14"/>
                <w:lang w:val="en-GB" w:eastAsia="ar-SA"/>
              </w:rPr>
              <w:t>Lateral plantar</w:t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4"/>
                <w:szCs w:val="14"/>
                <w:lang w:val="en-GB" w:eastAsia="ar-SA"/>
              </w:rPr>
              <w:t>Medial plantar</w:t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4"/>
                <w:szCs w:val="14"/>
                <w:lang w:val="en-GB" w:eastAsia="ar-SA"/>
              </w:rPr>
              <w:t>Calcanear</w:t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4"/>
                <w:szCs w:val="14"/>
                <w:lang w:val="en-GB" w:eastAsia="ar-SA"/>
              </w:rPr>
              <w:t>Dorsal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14"/>
                <w:szCs w:val="14"/>
                <w:lang w:val="en-GB" w:eastAsia="ar-SA"/>
              </w:rPr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12 (14.5%)</w:t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11 (13.3%)</w:t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40 (48.2%)</w:t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33 (39.8%)</w:t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5 (6%)</w:t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 xml:space="preserve">0 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9 (13.6%)</w:t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14 (21.2%)</w:t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32 (48.5%)</w:t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26 (39.4%)</w:t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1 (1.5%)</w:t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2 (3%)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0.540</w:t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0.142</w:t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0.551</w:t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0.550</w:t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0.167</w:t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0.195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15 (10.9%)</w:t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15 (10.9%)</w:t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73 (53.3%)</w:t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48 (35%)</w:t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11 (8%)</w:t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11 (8%)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5 (11.4%)</w:t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3 (6.8%)</w:t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28 (63.6%)</w:t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12 (27.3%)</w:t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5 (11.4%)</w:t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4 (9.1%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0.564</w:t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0.319</w:t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0.152</w:t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0.223</w:t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0.341</w:t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0.518</w:t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val="en-GB" w:eastAsia="ar-SA"/>
              </w:rPr>
              <w:t>Osteomyelitis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22 (26.5%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3 (4.5%)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0.393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31 (22.6%)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2 (4.5%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0.136</w:t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val="en-GB" w:eastAsia="ar-SA"/>
              </w:rPr>
              <w:t>Revascularization treatment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22 (26.5%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26 (39.4%)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0.068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31 (22.6%)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9 (20.5%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0.471</w:t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val="en-GB" w:eastAsia="ar-SA"/>
              </w:rPr>
              <w:t>Surgery treatment</w:t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4"/>
                <w:szCs w:val="14"/>
                <w:lang w:val="en-GB" w:eastAsia="ar-SA"/>
              </w:rPr>
              <w:t>Minor amputation</w:t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4"/>
                <w:szCs w:val="14"/>
                <w:lang w:val="en-GB" w:eastAsia="ar-SA"/>
              </w:rPr>
              <w:t>Major amputation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14"/>
                <w:szCs w:val="14"/>
                <w:lang w:val="en-GB" w:eastAsia="ar-SA"/>
              </w:rPr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17 (20.5%)</w:t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1 (1.2%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15 (22.7%)</w:t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3 (4.5%)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0.425</w:t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0.224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43 (31.4%)</w:t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5 (3.6%)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15 (34.1%)</w:t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3 (6.8%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0.536</w:t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0.354</w:t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val="en-GB" w:eastAsia="ar-SA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val="en-GB" w:eastAsia="ar-SA"/>
              </w:rPr>
              <w:t>VAC therapy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19 (22.9%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21 (31.8%)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0.150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44 (32.1%)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15 (34.1%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0.472</w:t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val="en-GB" w:eastAsia="ar-SA"/>
              </w:rPr>
              <w:t>Stage</w:t>
            </w:r>
          </w:p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val="en-GB" w:eastAsia="ar-SA"/>
              </w:rPr>
              <w:t>A</w:t>
            </w:r>
          </w:p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val="en-GB" w:eastAsia="ar-SA"/>
              </w:rPr>
              <w:t>B</w:t>
            </w:r>
          </w:p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val="en-GB" w:eastAsia="ar-SA"/>
              </w:rPr>
              <w:t>C</w:t>
            </w:r>
          </w:p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val="en-GB" w:eastAsia="ar-SA"/>
              </w:rPr>
              <w:t>D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14"/>
                <w:szCs w:val="14"/>
                <w:lang w:val="en-GB" w:eastAsia="ar-SA"/>
              </w:rPr>
            </w:r>
          </w:p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6 (7.2%)</w:t>
            </w:r>
          </w:p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37 (44.6%)</w:t>
            </w:r>
          </w:p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3 (3.6%)</w:t>
            </w:r>
          </w:p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40 (48.1%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</w:r>
          </w:p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0</w:t>
            </w:r>
          </w:p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21 (31.8%)</w:t>
            </w:r>
          </w:p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2 (3%)</w:t>
            </w:r>
          </w:p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40 (60.6%)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</w:r>
          </w:p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0.028</w:t>
            </w:r>
          </w:p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0.078</w:t>
            </w:r>
          </w:p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0.607</w:t>
            </w:r>
          </w:p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0.129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</w:r>
          </w:p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2 (1.5%)</w:t>
            </w:r>
          </w:p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69 (50.4%)</w:t>
            </w:r>
          </w:p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1 (0.7%)</w:t>
            </w:r>
          </w:p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65 (47.4%)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</w:r>
          </w:p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2 (4.5%)</w:t>
            </w:r>
          </w:p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17 (38.6%)</w:t>
            </w:r>
          </w:p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1 (2.3%)</w:t>
            </w:r>
          </w:p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24 (54.5%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0.147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0.118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0.428</w:t>
            </w:r>
          </w:p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0.259</w:t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ar-SA"/>
              </w:rPr>
              <w:t xml:space="preserve">Grade </w:t>
            </w:r>
          </w:p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4"/>
                <w:szCs w:val="1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4"/>
                <w:szCs w:val="14"/>
                <w:lang w:eastAsia="ar-SA"/>
              </w:rPr>
              <w:t>0</w:t>
            </w:r>
          </w:p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4"/>
                <w:szCs w:val="1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4"/>
                <w:szCs w:val="14"/>
                <w:lang w:eastAsia="ar-SA"/>
              </w:rPr>
              <w:t>1</w:t>
            </w:r>
          </w:p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14"/>
                <w:szCs w:val="1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4"/>
                <w:szCs w:val="14"/>
                <w:lang w:eastAsia="ar-SA"/>
              </w:rPr>
              <w:t>2</w:t>
            </w:r>
          </w:p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4"/>
                <w:szCs w:val="14"/>
                <w:lang w:eastAsia="ar-SA"/>
              </w:rPr>
              <w:t>3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14"/>
                <w:szCs w:val="14"/>
                <w:lang w:val="en-GB" w:eastAsia="ar-SA"/>
              </w:rPr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1 (1.2%)</w:t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30 (36%)</w:t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43 (51.8%)</w:t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5 (6%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0</w:t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25 (37.8%)</w:t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41 (62.1%)</w:t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4 (6.1 %)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0.556</w:t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0.831</w:t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0.137</w:t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0.772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1 (0.7%)</w:t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55 (40.1%)</w:t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68 (49.6%)</w:t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18 (13.1%)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0</w:t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17 (38.6%)</w:t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25 (56.8%)</w:t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  <w:t>7 (15.9%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GB" w:eastAsia="ar-SA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897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50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546</w:t>
            </w:r>
          </w:p>
          <w:p>
            <w:pPr>
              <w:pStyle w:val="Normal"/>
              <w:suppressAutoHyphens w:val="true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GB" w:eastAsia="ar-SA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404</w:t>
            </w:r>
          </w:p>
        </w:tc>
      </w:tr>
    </w:tbl>
    <w:p>
      <w:pPr>
        <w:pStyle w:val="Normal"/>
        <w:spacing w:lineRule="auto" w:line="360" w:before="0" w:after="200"/>
        <w:ind w:left="-993" w:hanging="0"/>
        <w:contextualSpacing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p</w:t>
      </w: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a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comparison between alive and dead patients in the period 2008-2013</w:t>
      </w:r>
    </w:p>
    <w:p>
      <w:pPr>
        <w:pStyle w:val="Normal"/>
        <w:spacing w:lineRule="auto" w:line="360" w:before="0" w:after="200"/>
        <w:ind w:left="-993" w:hanging="0"/>
        <w:contextualSpacing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p</w:t>
      </w: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b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comparison between alive and dead patients in the period 2014-2019</w:t>
      </w:r>
    </w:p>
    <w:p>
      <w:pPr>
        <w:pStyle w:val="Normal"/>
        <w:suppressAutoHyphens w:val="true"/>
        <w:spacing w:before="0" w:after="0"/>
        <w:ind w:left="-1701" w:hanging="0"/>
        <w:jc w:val="both"/>
        <w:rPr>
          <w:rFonts w:ascii="Times New Roman" w:hAnsi="Times New Roman" w:eastAsia="Times New Roman" w:cs="Times New Roman"/>
          <w:b/>
          <w:b/>
          <w:bCs/>
          <w:sz w:val="20"/>
          <w:szCs w:val="20"/>
          <w:lang w:val="en-GB" w:eastAsia="ar-SA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  <w:lang w:val="en-GB" w:eastAsia="ar-SA"/>
        </w:rPr>
      </w:r>
    </w:p>
    <w:sectPr>
      <w:footerReference w:type="default" r:id="rId2"/>
      <w:type w:val="nextPage"/>
      <w:pgSz w:w="11906" w:h="16838"/>
      <w:pgMar w:left="2268" w:right="1701" w:gutter="0" w:header="0" w:top="1701" w:footer="709" w:bottom="1701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480" w:after="0"/>
      <w:jc w:val="both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WW8Num1z0">
    <w:name w:val="WW8Num1z0"/>
    <w:qFormat/>
    <w:rPr>
      <w:rFonts w:ascii="Times New Roman" w:hAnsi="Times New Roman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8z0">
    <w:name w:val="WW8Num8z0"/>
    <w:qFormat/>
    <w:rPr>
      <w:rFonts w:ascii="Times New Roman" w:hAnsi="Times New Roman" w:eastAsia="Calibri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9z1">
    <w:name w:val="WW8Num9z1"/>
    <w:qFormat/>
    <w:rPr>
      <w:b/>
    </w:rPr>
  </w:style>
  <w:style w:type="character" w:styleId="WW8Num10z1">
    <w:name w:val="WW8Num10z1"/>
    <w:qFormat/>
    <w:rPr>
      <w:rFonts w:ascii="Times New Roman" w:hAnsi="Times New Roman" w:eastAsia="Calibri" w:cs="Times New Roma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NoSpacingChar">
    <w:name w:val="No Spacing Char"/>
    <w:qFormat/>
    <w:rPr>
      <w:rFonts w:eastAsia="Times New Roman"/>
      <w:sz w:val="22"/>
      <w:szCs w:val="22"/>
      <w:lang w:val="it-IT" w:bidi="ar-SA"/>
    </w:rPr>
  </w:style>
  <w:style w:type="character" w:styleId="FootnoteTextChar">
    <w:name w:val="Footnote Text Char"/>
    <w:qFormat/>
    <w:rPr>
      <w:rFonts w:eastAsia="Times New Roman"/>
      <w:sz w:val="20"/>
      <w:szCs w:val="20"/>
    </w:rPr>
  </w:style>
  <w:style w:type="character" w:styleId="SubtleEmphasis">
    <w:name w:val="Subtle Emphasis"/>
    <w:qFormat/>
    <w:rPr>
      <w:i/>
      <w:iCs/>
      <w:color w:val="7F7F7F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  <w:jc w:val="both"/>
    </w:pPr>
    <w:rPr>
      <w:rFonts w:ascii="Times New Roman" w:hAnsi="Times New Roman" w:cs="Times New Roman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it-IT" w:bidi="ar-SA" w:eastAsia="zh-CN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spacing w:lineRule="auto" w:line="276"/>
      <w:jc w:val="left"/>
      <w:outlineLvl w:val="9"/>
    </w:pPr>
    <w:rPr/>
  </w:style>
  <w:style w:type="paragraph" w:styleId="ListParagraph">
    <w:name w:val="List Paragraph"/>
    <w:basedOn w:val="Normal"/>
    <w:qFormat/>
    <w:pPr>
      <w:spacing w:lineRule="auto" w:line="360" w:before="0" w:after="0"/>
      <w:ind w:left="720" w:hanging="0"/>
      <w:contextualSpacing/>
      <w:jc w:val="both"/>
    </w:pPr>
    <w:rPr>
      <w:rFonts w:ascii="Times New Roman" w:hAnsi="Times New Roman" w:cs="Times New Roman"/>
      <w:sz w:val="24"/>
    </w:rPr>
  </w:style>
  <w:style w:type="paragraph" w:styleId="DecimalAligned">
    <w:name w:val="Decimal Aligned"/>
    <w:basedOn w:val="Normal"/>
    <w:qFormat/>
    <w:pPr/>
    <w:rPr/>
  </w:style>
  <w:style w:type="paragraph" w:styleId="Footnote">
    <w:name w:val="Footnote Text"/>
    <w:basedOn w:val="Normal"/>
    <w:pPr>
      <w:spacing w:lineRule="auto" w:line="240" w:before="0" w:after="0"/>
    </w:pPr>
    <w:rPr>
      <w:rFonts w:eastAsia="Times New Roman"/>
      <w:sz w:val="20"/>
      <w:szCs w:val="20"/>
    </w:rPr>
  </w:style>
  <w:style w:type="paragraph" w:styleId="Normale1">
    <w:name w:val="Normale1"/>
    <w:qFormat/>
    <w:pPr>
      <w:widowControl/>
      <w:suppressAutoHyphens w:val="true"/>
      <w:bidi w:val="0"/>
      <w:spacing w:lineRule="atLeast" w:line="100"/>
    </w:pPr>
    <w:rPr>
      <w:rFonts w:ascii="Times New Roman" w:hAnsi="Times New Roman" w:eastAsia="ヒラギノ角ゴ Pro W3;MS Mincho" w:cs="Times New Roman"/>
      <w:color w:val="000000"/>
      <w:kern w:val="2"/>
      <w:sz w:val="24"/>
      <w:szCs w:val="20"/>
      <w:lang w:val="en-US" w:bidi="hi-IN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1T14:11:00Z</dcterms:created>
  <dc:creator>Grazia Gambino</dc:creator>
  <dc:description/>
  <cp:keywords/>
  <dc:language>en-US</dc:language>
  <cp:lastModifiedBy>chn off30</cp:lastModifiedBy>
  <dcterms:modified xsi:type="dcterms:W3CDTF">2021-11-18T02:05:00Z</dcterms:modified>
  <cp:revision>4</cp:revision>
  <dc:subject/>
  <dc:title/>
</cp:coreProperties>
</file>